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B27" w:rsidRDefault="00FE2B27" w:rsidP="00FE2B27">
      <w:pPr>
        <w:pStyle w:val="Beschriftung"/>
        <w:rPr>
          <w:lang w:val="en-US"/>
        </w:rPr>
      </w:pPr>
      <w:r w:rsidRPr="00EE2B59">
        <w:rPr>
          <w:lang w:val="en-US"/>
        </w:rPr>
        <w:t xml:space="preserve">Table </w:t>
      </w:r>
      <w:r w:rsidR="007737B0">
        <w:rPr>
          <w:lang w:val="en-US"/>
        </w:rPr>
        <w:t>9</w:t>
      </w:r>
      <w:r w:rsidRPr="00EE2B59">
        <w:rPr>
          <w:lang w:val="en-US"/>
        </w:rPr>
        <w:t xml:space="preserve">: </w:t>
      </w:r>
      <w:r w:rsidRPr="00361A6D">
        <w:rPr>
          <w:lang w:val="en-US"/>
        </w:rPr>
        <w:t>Result</w:t>
      </w:r>
      <w:r>
        <w:rPr>
          <w:lang w:val="en-US"/>
        </w:rPr>
        <w:t>s</w:t>
      </w:r>
      <w:r w:rsidRPr="00361A6D">
        <w:rPr>
          <w:lang w:val="en-US"/>
        </w:rPr>
        <w:t xml:space="preserve"> </w:t>
      </w:r>
      <w:r>
        <w:rPr>
          <w:lang w:val="en-US"/>
        </w:rPr>
        <w:t xml:space="preserve">of major efficacy endpoints </w:t>
      </w:r>
      <w:r w:rsidRPr="00B67F82">
        <w:rPr>
          <w:lang w:val="en-US"/>
        </w:rPr>
        <w:t xml:space="preserve">(STEMI </w:t>
      </w:r>
      <w:r w:rsidRPr="00B67F82">
        <w:rPr>
          <w:lang w:val="en-US"/>
        </w:rPr>
        <w:sym w:font="Symbol" w:char="F0A3"/>
      </w:r>
      <w:r w:rsidRPr="00B67F82">
        <w:rPr>
          <w:lang w:val="en-US"/>
        </w:rPr>
        <w:t>150</w:t>
      </w:r>
      <w:r>
        <w:rPr>
          <w:lang w:val="en-US"/>
        </w:rPr>
        <w:t> mg</w:t>
      </w:r>
      <w:r w:rsidRPr="00B67F82">
        <w:rPr>
          <w:lang w:val="en-US"/>
        </w:rPr>
        <w:t xml:space="preserve"> ASA)</w:t>
      </w:r>
    </w:p>
    <w:tbl>
      <w:tblPr>
        <w:tblW w:w="9248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12"/>
        <w:gridCol w:w="641"/>
        <w:gridCol w:w="1053"/>
        <w:gridCol w:w="648"/>
        <w:gridCol w:w="1017"/>
        <w:gridCol w:w="1428"/>
        <w:gridCol w:w="849"/>
      </w:tblGrid>
      <w:tr w:rsidR="005051A7" w:rsidRPr="005051A7" w:rsidTr="000B2728">
        <w:tc>
          <w:tcPr>
            <w:tcW w:w="3612" w:type="dxa"/>
            <w:shd w:val="clear" w:color="auto" w:fill="auto"/>
            <w:vAlign w:val="center"/>
          </w:tcPr>
          <w:p w:rsidR="005051A7" w:rsidRPr="00B67F82" w:rsidRDefault="005051A7" w:rsidP="005051A7">
            <w:pPr>
              <w:pStyle w:val="Tabellen"/>
              <w:spacing w:line="240" w:lineRule="auto"/>
            </w:pPr>
            <w:r>
              <w:t>Endpoint</w:t>
            </w:r>
          </w:p>
        </w:tc>
        <w:tc>
          <w:tcPr>
            <w:tcW w:w="1694" w:type="dxa"/>
            <w:gridSpan w:val="2"/>
            <w:shd w:val="clear" w:color="auto" w:fill="auto"/>
            <w:vAlign w:val="center"/>
          </w:tcPr>
          <w:p w:rsidR="005051A7" w:rsidRPr="00B67F82" w:rsidRDefault="005051A7" w:rsidP="005051A7">
            <w:pPr>
              <w:pStyle w:val="Tabellen"/>
              <w:spacing w:line="240" w:lineRule="auto"/>
            </w:pPr>
            <w:r w:rsidRPr="00B67F82">
              <w:t>Ticagrelor + ASS</w:t>
            </w:r>
          </w:p>
        </w:tc>
        <w:tc>
          <w:tcPr>
            <w:tcW w:w="1665" w:type="dxa"/>
            <w:gridSpan w:val="2"/>
            <w:shd w:val="clear" w:color="auto" w:fill="auto"/>
            <w:vAlign w:val="center"/>
          </w:tcPr>
          <w:p w:rsidR="005051A7" w:rsidRPr="00B67F82" w:rsidRDefault="005051A7" w:rsidP="005051A7">
            <w:pPr>
              <w:pStyle w:val="Tabellen"/>
              <w:spacing w:line="240" w:lineRule="auto"/>
            </w:pPr>
            <w:r w:rsidRPr="00B67F82">
              <w:t xml:space="preserve">Clopidogrel + ASS </w:t>
            </w:r>
          </w:p>
        </w:tc>
        <w:tc>
          <w:tcPr>
            <w:tcW w:w="2277" w:type="dxa"/>
            <w:gridSpan w:val="2"/>
            <w:shd w:val="clear" w:color="auto" w:fill="auto"/>
            <w:vAlign w:val="center"/>
          </w:tcPr>
          <w:p w:rsidR="005051A7" w:rsidRPr="00B67F82" w:rsidRDefault="005051A7" w:rsidP="005051A7">
            <w:pPr>
              <w:pStyle w:val="Tabellen"/>
              <w:spacing w:line="240" w:lineRule="auto"/>
            </w:pPr>
            <w:del w:id="0" w:author="Ulrike Theidel" w:date="2013-02-27T13:29:00Z">
              <w:r w:rsidRPr="00B67F82" w:rsidDel="005051A7">
                <w:delText>Hazard-Ratio (95</w:delText>
              </w:r>
              <w:r w:rsidDel="005051A7">
                <w:delText> %</w:delText>
              </w:r>
              <w:r w:rsidRPr="00B67F82" w:rsidDel="005051A7">
                <w:delText xml:space="preserve">-KI) </w:delText>
              </w:r>
            </w:del>
            <w:ins w:id="1" w:author="Ulrike Theidel" w:date="2013-02-27T13:29:00Z">
              <w:r>
                <w:t>Ticagrelor vs. Clopidogrel</w:t>
              </w:r>
            </w:ins>
          </w:p>
          <w:p w:rsidR="005051A7" w:rsidRPr="00B67F82" w:rsidRDefault="005051A7" w:rsidP="005051A7">
            <w:pPr>
              <w:pStyle w:val="Tabellen"/>
              <w:spacing w:line="240" w:lineRule="auto"/>
            </w:pPr>
            <w:del w:id="2" w:author="Ulrike Theidel" w:date="2013-02-27T13:29:00Z">
              <w:r w:rsidRPr="00B67F82" w:rsidDel="005051A7">
                <w:delText>p-</w:delText>
              </w:r>
            </w:del>
            <w:del w:id="3" w:author="Ulrike Theidel" w:date="2013-02-27T12:56:00Z">
              <w:r w:rsidRPr="00B67F82" w:rsidDel="004D1ECD">
                <w:delText xml:space="preserve">Wert </w:delText>
              </w:r>
            </w:del>
          </w:p>
        </w:tc>
      </w:tr>
      <w:tr w:rsidR="00FE2B27" w:rsidRPr="00686EC2" w:rsidTr="001C563A">
        <w:tc>
          <w:tcPr>
            <w:tcW w:w="3612" w:type="dxa"/>
            <w:shd w:val="clear" w:color="auto" w:fill="auto"/>
            <w:vAlign w:val="center"/>
          </w:tcPr>
          <w:p w:rsidR="00FE2B27" w:rsidRPr="00B67F82" w:rsidRDefault="00FE2B27" w:rsidP="005051A7">
            <w:pPr>
              <w:pStyle w:val="Tabellen"/>
              <w:spacing w:line="240" w:lineRule="auto"/>
              <w:pPrChange w:id="4" w:author="Ulrike Theidel" w:date="2013-02-27T13:28:00Z">
                <w:pPr>
                  <w:pStyle w:val="Tabellen"/>
                </w:pPr>
              </w:pPrChange>
            </w:pPr>
          </w:p>
        </w:tc>
        <w:tc>
          <w:tcPr>
            <w:tcW w:w="641" w:type="dxa"/>
            <w:shd w:val="clear" w:color="auto" w:fill="auto"/>
            <w:vAlign w:val="center"/>
          </w:tcPr>
          <w:p w:rsidR="00FE2B27" w:rsidRPr="00361A6D" w:rsidRDefault="00FE2B27" w:rsidP="005051A7">
            <w:pPr>
              <w:pStyle w:val="Tabellen"/>
              <w:spacing w:line="240" w:lineRule="auto"/>
              <w:pPrChange w:id="5" w:author="Ulrike Theidel" w:date="2013-02-27T13:28:00Z">
                <w:pPr>
                  <w:pStyle w:val="Tabellen"/>
                </w:pPr>
              </w:pPrChange>
            </w:pPr>
            <w:r>
              <w:t>N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FE2B27" w:rsidRPr="00361A6D" w:rsidRDefault="00FE2B27" w:rsidP="005051A7">
            <w:pPr>
              <w:pStyle w:val="Tabellen"/>
              <w:spacing w:line="240" w:lineRule="auto"/>
              <w:pPrChange w:id="6" w:author="Ulrike Theidel" w:date="2013-02-27T13:28:00Z">
                <w:pPr>
                  <w:pStyle w:val="Tabellen"/>
                </w:pPr>
              </w:pPrChange>
            </w:pPr>
            <w:proofErr w:type="gramStart"/>
            <w:r>
              <w:t>n</w:t>
            </w:r>
            <w:proofErr w:type="gramEnd"/>
            <w:r>
              <w:t xml:space="preserve"> (KM %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E2B27" w:rsidRPr="00361A6D" w:rsidRDefault="00FE2B27" w:rsidP="005051A7">
            <w:pPr>
              <w:pStyle w:val="Tabellen"/>
              <w:spacing w:line="240" w:lineRule="auto"/>
              <w:pPrChange w:id="7" w:author="Ulrike Theidel" w:date="2013-02-27T13:28:00Z">
                <w:pPr>
                  <w:pStyle w:val="Tabellen"/>
                </w:pPr>
              </w:pPrChange>
            </w:pPr>
            <w:r>
              <w:t>N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FE2B27" w:rsidRPr="00361A6D" w:rsidRDefault="00FE2B27" w:rsidP="005051A7">
            <w:pPr>
              <w:pStyle w:val="Tabellen"/>
              <w:spacing w:line="240" w:lineRule="auto"/>
              <w:pPrChange w:id="8" w:author="Ulrike Theidel" w:date="2013-02-27T13:28:00Z">
                <w:pPr>
                  <w:pStyle w:val="Tabellen"/>
                </w:pPr>
              </w:pPrChange>
            </w:pPr>
            <w:proofErr w:type="gramStart"/>
            <w:r>
              <w:t>n</w:t>
            </w:r>
            <w:proofErr w:type="gramEnd"/>
            <w:r>
              <w:t xml:space="preserve"> (KM %)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E2B27" w:rsidRPr="00361A6D" w:rsidRDefault="00FE2B27" w:rsidP="005051A7">
            <w:pPr>
              <w:pStyle w:val="Tabellen"/>
              <w:spacing w:line="240" w:lineRule="auto"/>
              <w:pPrChange w:id="9" w:author="Ulrike Theidel" w:date="2013-02-27T13:29:00Z">
                <w:pPr>
                  <w:pStyle w:val="Tabellen"/>
                </w:pPr>
              </w:pPrChange>
            </w:pPr>
            <w:del w:id="10" w:author="Ulrike Theidel" w:date="2013-02-27T13:29:00Z">
              <w:r w:rsidDel="005051A7">
                <w:delText>Ticagrelor vs. Clopidogrel</w:delText>
              </w:r>
            </w:del>
            <w:ins w:id="11" w:author="Ulrike Theidel" w:date="2013-02-27T13:29:00Z">
              <w:r w:rsidR="005051A7" w:rsidRPr="00B67F82">
                <w:t xml:space="preserve"> </w:t>
              </w:r>
              <w:r w:rsidR="005051A7" w:rsidRPr="00B67F82">
                <w:t>Hazard</w:t>
              </w:r>
              <w:r w:rsidR="005051A7">
                <w:t xml:space="preserve"> </w:t>
              </w:r>
              <w:bookmarkStart w:id="12" w:name="_GoBack"/>
              <w:bookmarkEnd w:id="12"/>
              <w:r w:rsidR="005051A7" w:rsidRPr="00B67F82">
                <w:t>Ratio (95</w:t>
              </w:r>
              <w:r w:rsidR="005051A7">
                <w:t> %</w:t>
              </w:r>
              <w:r w:rsidR="005051A7" w:rsidRPr="00B67F82">
                <w:t>-KI)</w:t>
              </w:r>
            </w:ins>
          </w:p>
        </w:tc>
        <w:tc>
          <w:tcPr>
            <w:tcW w:w="849" w:type="dxa"/>
            <w:shd w:val="clear" w:color="auto" w:fill="auto"/>
            <w:vAlign w:val="center"/>
          </w:tcPr>
          <w:p w:rsidR="00FE2B27" w:rsidRPr="00361A6D" w:rsidRDefault="005051A7" w:rsidP="005051A7">
            <w:pPr>
              <w:pStyle w:val="Tabellen"/>
              <w:spacing w:line="240" w:lineRule="auto"/>
              <w:pPrChange w:id="13" w:author="Ulrike Theidel" w:date="2013-02-27T13:28:00Z">
                <w:pPr>
                  <w:pStyle w:val="Tabellen"/>
                </w:pPr>
              </w:pPrChange>
            </w:pPr>
            <w:ins w:id="14" w:author="Ulrike Theidel" w:date="2013-02-27T13:29:00Z">
              <w:r w:rsidRPr="00B67F82">
                <w:t>p-</w:t>
              </w:r>
              <w:r>
                <w:t>Value</w:t>
              </w:r>
            </w:ins>
          </w:p>
        </w:tc>
      </w:tr>
      <w:tr w:rsidR="00FE2B27" w:rsidRPr="00B67F82" w:rsidTr="001C563A">
        <w:tc>
          <w:tcPr>
            <w:tcW w:w="3612" w:type="dxa"/>
            <w:shd w:val="clear" w:color="auto" w:fill="auto"/>
            <w:vAlign w:val="center"/>
          </w:tcPr>
          <w:p w:rsidR="00FE2B27" w:rsidRPr="00B67F82" w:rsidRDefault="00FE2B27" w:rsidP="005051A7">
            <w:pPr>
              <w:pStyle w:val="Tabellen"/>
              <w:spacing w:line="240" w:lineRule="auto"/>
              <w:pPrChange w:id="15" w:author="Ulrike Theidel" w:date="2013-02-27T13:28:00Z">
                <w:pPr>
                  <w:pStyle w:val="Tabellen"/>
                </w:pPr>
              </w:pPrChange>
            </w:pPr>
            <w:r w:rsidRPr="00B67F82">
              <w:t>Composite of CV Death/MI (excl. silent MI)/Stroke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FE2B27" w:rsidRPr="00361A6D" w:rsidRDefault="00FE2B27" w:rsidP="005051A7">
            <w:pPr>
              <w:pStyle w:val="Tabellen"/>
              <w:spacing w:line="240" w:lineRule="auto"/>
              <w:pPrChange w:id="16" w:author="Ulrike Theidel" w:date="2013-02-27T13:28:00Z">
                <w:pPr>
                  <w:pStyle w:val="Tabellen"/>
                </w:pPr>
              </w:pPrChange>
            </w:pPr>
            <w:del w:id="17" w:author="Ulrike Theidel" w:date="2013-02-27T12:56:00Z">
              <w:r w:rsidRPr="00361A6D" w:rsidDel="004D1ECD">
                <w:delText>3145</w:delText>
              </w:r>
            </w:del>
            <w:ins w:id="18" w:author="Ulrike Theidel" w:date="2013-02-27T12:56:00Z">
              <w:r w:rsidR="004D1ECD">
                <w:t>3,145</w:t>
              </w:r>
            </w:ins>
            <w:r w:rsidRPr="00361A6D">
              <w:t xml:space="preserve"> 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FE2B27" w:rsidRPr="00361A6D" w:rsidRDefault="00FE2B27" w:rsidP="005051A7">
            <w:pPr>
              <w:pStyle w:val="Tabellen"/>
              <w:spacing w:line="240" w:lineRule="auto"/>
              <w:pPrChange w:id="19" w:author="Ulrike Theidel" w:date="2013-02-27T13:28:00Z">
                <w:pPr>
                  <w:pStyle w:val="Tabellen"/>
                </w:pPr>
              </w:pPrChange>
            </w:pPr>
            <w:r w:rsidRPr="00361A6D">
              <w:t>182 (6</w:t>
            </w:r>
            <w:r>
              <w:t>.</w:t>
            </w:r>
            <w:r w:rsidRPr="00361A6D">
              <w:t>2</w:t>
            </w:r>
            <w:r>
              <w:t> %</w:t>
            </w:r>
            <w:r w:rsidRPr="00361A6D">
              <w:t xml:space="preserve">) 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E2B27" w:rsidRPr="00361A6D" w:rsidRDefault="00FE2B27" w:rsidP="005051A7">
            <w:pPr>
              <w:pStyle w:val="Tabellen"/>
              <w:spacing w:line="240" w:lineRule="auto"/>
              <w:pPrChange w:id="20" w:author="Ulrike Theidel" w:date="2013-02-27T13:28:00Z">
                <w:pPr>
                  <w:pStyle w:val="Tabellen"/>
                </w:pPr>
              </w:pPrChange>
            </w:pPr>
            <w:del w:id="21" w:author="Ulrike Theidel" w:date="2013-02-27T12:56:00Z">
              <w:r w:rsidRPr="00361A6D" w:rsidDel="004D1ECD">
                <w:delText>3162</w:delText>
              </w:r>
            </w:del>
            <w:ins w:id="22" w:author="Ulrike Theidel" w:date="2013-02-27T12:56:00Z">
              <w:r w:rsidR="004D1ECD">
                <w:t>3,162</w:t>
              </w:r>
            </w:ins>
            <w:r w:rsidRPr="00361A6D">
              <w:t xml:space="preserve"> 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FE2B27" w:rsidRPr="00361A6D" w:rsidRDefault="00FE2B27" w:rsidP="005051A7">
            <w:pPr>
              <w:pStyle w:val="Tabellen"/>
              <w:spacing w:line="240" w:lineRule="auto"/>
              <w:pPrChange w:id="23" w:author="Ulrike Theidel" w:date="2013-02-27T13:28:00Z">
                <w:pPr>
                  <w:pStyle w:val="Tabellen"/>
                </w:pPr>
              </w:pPrChange>
            </w:pPr>
            <w:r w:rsidRPr="00361A6D">
              <w:t>252 (8</w:t>
            </w:r>
            <w:r>
              <w:t>.</w:t>
            </w:r>
            <w:r w:rsidRPr="00361A6D">
              <w:t>5</w:t>
            </w:r>
            <w:r>
              <w:t> %</w:t>
            </w:r>
            <w:r w:rsidRPr="00361A6D">
              <w:t xml:space="preserve">) 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E2B27" w:rsidRPr="00361A6D" w:rsidRDefault="00FE2B27" w:rsidP="005051A7">
            <w:pPr>
              <w:pStyle w:val="Tabellen"/>
              <w:spacing w:line="240" w:lineRule="auto"/>
              <w:pPrChange w:id="24" w:author="Ulrike Theidel" w:date="2013-02-27T13:28:00Z">
                <w:pPr>
                  <w:pStyle w:val="Tabellen"/>
                </w:pPr>
              </w:pPrChange>
            </w:pPr>
            <w:r w:rsidRPr="00361A6D">
              <w:t>0</w:t>
            </w:r>
            <w:r>
              <w:t>.</w:t>
            </w:r>
            <w:r w:rsidRPr="00361A6D">
              <w:t>72 (0</w:t>
            </w:r>
            <w:r>
              <w:t>.</w:t>
            </w:r>
            <w:r w:rsidRPr="00361A6D">
              <w:t>60-0</w:t>
            </w:r>
            <w:r>
              <w:t>.</w:t>
            </w:r>
            <w:r w:rsidRPr="00361A6D">
              <w:t xml:space="preserve">87) 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FE2B27" w:rsidRPr="00361A6D" w:rsidRDefault="00FE2B27" w:rsidP="005051A7">
            <w:pPr>
              <w:pStyle w:val="Tabellen"/>
              <w:spacing w:line="240" w:lineRule="auto"/>
              <w:pPrChange w:id="25" w:author="Ulrike Theidel" w:date="2013-02-27T13:28:00Z">
                <w:pPr>
                  <w:pStyle w:val="Tabellen"/>
                </w:pPr>
              </w:pPrChange>
            </w:pPr>
            <w:r w:rsidRPr="00361A6D">
              <w:t>0</w:t>
            </w:r>
            <w:r>
              <w:t>.</w:t>
            </w:r>
            <w:r w:rsidRPr="00361A6D">
              <w:t xml:space="preserve">0007 </w:t>
            </w:r>
          </w:p>
        </w:tc>
      </w:tr>
      <w:tr w:rsidR="00FE2B27" w:rsidRPr="00B67F82" w:rsidTr="001C563A">
        <w:tc>
          <w:tcPr>
            <w:tcW w:w="3612" w:type="dxa"/>
            <w:shd w:val="clear" w:color="auto" w:fill="auto"/>
            <w:vAlign w:val="center"/>
          </w:tcPr>
          <w:p w:rsidR="00FE2B27" w:rsidRPr="00B67F82" w:rsidRDefault="00FE2B27" w:rsidP="005051A7">
            <w:pPr>
              <w:pStyle w:val="Tabellen"/>
              <w:spacing w:line="240" w:lineRule="auto"/>
              <w:pPrChange w:id="26" w:author="Ulrike Theidel" w:date="2013-02-27T13:28:00Z">
                <w:pPr>
                  <w:pStyle w:val="Tabellen"/>
                </w:pPr>
              </w:pPrChange>
            </w:pPr>
            <w:r w:rsidRPr="00361A6D">
              <w:t>MI (excl. silent MI)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FE2B27" w:rsidRDefault="00FE2B27" w:rsidP="005051A7">
            <w:pPr>
              <w:pStyle w:val="Tabellen"/>
              <w:spacing w:line="240" w:lineRule="auto"/>
              <w:pPrChange w:id="27" w:author="Ulrike Theidel" w:date="2013-02-27T13:28:00Z">
                <w:pPr>
                  <w:pStyle w:val="Tabellen"/>
                </w:pPr>
              </w:pPrChange>
            </w:pPr>
            <w:del w:id="28" w:author="Ulrike Theidel" w:date="2013-02-27T12:56:00Z">
              <w:r w:rsidDel="004D1ECD">
                <w:delText>3145</w:delText>
              </w:r>
            </w:del>
            <w:ins w:id="29" w:author="Ulrike Theidel" w:date="2013-02-27T12:56:00Z">
              <w:r w:rsidR="004D1ECD">
                <w:t>3,145</w:t>
              </w:r>
            </w:ins>
            <w:r>
              <w:t xml:space="preserve"> 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FE2B27" w:rsidRDefault="00FE2B27" w:rsidP="005051A7">
            <w:pPr>
              <w:pStyle w:val="Tabellen"/>
              <w:spacing w:line="240" w:lineRule="auto"/>
              <w:pPrChange w:id="30" w:author="Ulrike Theidel" w:date="2013-02-27T13:28:00Z">
                <w:pPr>
                  <w:pStyle w:val="Tabellen"/>
                </w:pPr>
              </w:pPrChange>
            </w:pPr>
            <w:r>
              <w:t xml:space="preserve">96 (3.3 %) 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E2B27" w:rsidRDefault="00FE2B27" w:rsidP="005051A7">
            <w:pPr>
              <w:pStyle w:val="Tabellen"/>
              <w:spacing w:line="240" w:lineRule="auto"/>
              <w:pPrChange w:id="31" w:author="Ulrike Theidel" w:date="2013-02-27T13:28:00Z">
                <w:pPr>
                  <w:pStyle w:val="Tabellen"/>
                </w:pPr>
              </w:pPrChange>
            </w:pPr>
            <w:del w:id="32" w:author="Ulrike Theidel" w:date="2013-02-27T12:56:00Z">
              <w:r w:rsidDel="004D1ECD">
                <w:delText>3162</w:delText>
              </w:r>
            </w:del>
            <w:ins w:id="33" w:author="Ulrike Theidel" w:date="2013-02-27T12:56:00Z">
              <w:r w:rsidR="004D1ECD">
                <w:t>3,162</w:t>
              </w:r>
            </w:ins>
            <w:r>
              <w:t xml:space="preserve"> 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FE2B27" w:rsidRDefault="00FE2B27" w:rsidP="005051A7">
            <w:pPr>
              <w:pStyle w:val="Tabellen"/>
              <w:spacing w:line="240" w:lineRule="auto"/>
              <w:pPrChange w:id="34" w:author="Ulrike Theidel" w:date="2013-02-27T13:28:00Z">
                <w:pPr>
                  <w:pStyle w:val="Tabellen"/>
                </w:pPr>
              </w:pPrChange>
            </w:pPr>
            <w:r>
              <w:t xml:space="preserve">140 (4.8 %) 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E2B27" w:rsidRDefault="00FE2B27" w:rsidP="005051A7">
            <w:pPr>
              <w:pStyle w:val="Tabellen"/>
              <w:spacing w:line="240" w:lineRule="auto"/>
              <w:pPrChange w:id="35" w:author="Ulrike Theidel" w:date="2013-02-27T13:28:00Z">
                <w:pPr>
                  <w:pStyle w:val="Tabellen"/>
                </w:pPr>
              </w:pPrChange>
            </w:pPr>
            <w:r>
              <w:t xml:space="preserve">0.68 (0.53-0.89) 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FE2B27" w:rsidRDefault="00FE2B27" w:rsidP="005051A7">
            <w:pPr>
              <w:pStyle w:val="Tabellen"/>
              <w:spacing w:line="240" w:lineRule="auto"/>
              <w:pPrChange w:id="36" w:author="Ulrike Theidel" w:date="2013-02-27T13:28:00Z">
                <w:pPr>
                  <w:pStyle w:val="Tabellen"/>
                </w:pPr>
              </w:pPrChange>
            </w:pPr>
            <w:r>
              <w:t xml:space="preserve">0.004 </w:t>
            </w:r>
          </w:p>
        </w:tc>
      </w:tr>
      <w:tr w:rsidR="00FE2B27" w:rsidRPr="00B67F82" w:rsidTr="001C563A">
        <w:tc>
          <w:tcPr>
            <w:tcW w:w="3612" w:type="dxa"/>
            <w:shd w:val="clear" w:color="auto" w:fill="auto"/>
            <w:vAlign w:val="center"/>
          </w:tcPr>
          <w:p w:rsidR="00FE2B27" w:rsidRPr="00B67F82" w:rsidRDefault="00FE2B27" w:rsidP="005051A7">
            <w:pPr>
              <w:pStyle w:val="Tabellen"/>
              <w:spacing w:line="240" w:lineRule="auto"/>
              <w:pPrChange w:id="37" w:author="Ulrike Theidel" w:date="2013-02-27T13:28:00Z">
                <w:pPr>
                  <w:pStyle w:val="Tabellen"/>
                </w:pPr>
              </w:pPrChange>
            </w:pPr>
            <w:r w:rsidRPr="00361A6D">
              <w:t>CV Death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FE2B27" w:rsidRDefault="00FE2B27" w:rsidP="005051A7">
            <w:pPr>
              <w:pStyle w:val="Tabellen"/>
              <w:spacing w:line="240" w:lineRule="auto"/>
              <w:pPrChange w:id="38" w:author="Ulrike Theidel" w:date="2013-02-27T13:28:00Z">
                <w:pPr>
                  <w:pStyle w:val="Tabellen"/>
                </w:pPr>
              </w:pPrChange>
            </w:pPr>
            <w:del w:id="39" w:author="Ulrike Theidel" w:date="2013-02-27T12:56:00Z">
              <w:r w:rsidDel="004D1ECD">
                <w:delText>3145</w:delText>
              </w:r>
            </w:del>
            <w:ins w:id="40" w:author="Ulrike Theidel" w:date="2013-02-27T12:56:00Z">
              <w:r w:rsidR="004D1ECD">
                <w:t>3,145</w:t>
              </w:r>
            </w:ins>
            <w:r>
              <w:t xml:space="preserve"> 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FE2B27" w:rsidRDefault="00FE2B27" w:rsidP="005051A7">
            <w:pPr>
              <w:pStyle w:val="Tabellen"/>
              <w:spacing w:line="240" w:lineRule="auto"/>
              <w:pPrChange w:id="41" w:author="Ulrike Theidel" w:date="2013-02-27T13:28:00Z">
                <w:pPr>
                  <w:pStyle w:val="Tabellen"/>
                </w:pPr>
              </w:pPrChange>
            </w:pPr>
            <w:r>
              <w:t xml:space="preserve">84 (2.8 %) 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E2B27" w:rsidRDefault="00FE2B27" w:rsidP="005051A7">
            <w:pPr>
              <w:pStyle w:val="Tabellen"/>
              <w:spacing w:line="240" w:lineRule="auto"/>
              <w:pPrChange w:id="42" w:author="Ulrike Theidel" w:date="2013-02-27T13:28:00Z">
                <w:pPr>
                  <w:pStyle w:val="Tabellen"/>
                </w:pPr>
              </w:pPrChange>
            </w:pPr>
            <w:del w:id="43" w:author="Ulrike Theidel" w:date="2013-02-27T12:56:00Z">
              <w:r w:rsidDel="004D1ECD">
                <w:delText>3162</w:delText>
              </w:r>
            </w:del>
            <w:ins w:id="44" w:author="Ulrike Theidel" w:date="2013-02-27T12:56:00Z">
              <w:r w:rsidR="004D1ECD">
                <w:t>3,162</w:t>
              </w:r>
            </w:ins>
            <w:r>
              <w:t xml:space="preserve"> 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FE2B27" w:rsidRDefault="00FE2B27" w:rsidP="005051A7">
            <w:pPr>
              <w:pStyle w:val="Tabellen"/>
              <w:spacing w:line="240" w:lineRule="auto"/>
              <w:pPrChange w:id="45" w:author="Ulrike Theidel" w:date="2013-02-27T13:28:00Z">
                <w:pPr>
                  <w:pStyle w:val="Tabellen"/>
                </w:pPr>
              </w:pPrChange>
            </w:pPr>
            <w:r>
              <w:t xml:space="preserve">116 (3.9 %) 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E2B27" w:rsidRDefault="00FE2B27" w:rsidP="005051A7">
            <w:pPr>
              <w:pStyle w:val="Tabellen"/>
              <w:spacing w:line="240" w:lineRule="auto"/>
              <w:pPrChange w:id="46" w:author="Ulrike Theidel" w:date="2013-02-27T13:28:00Z">
                <w:pPr>
                  <w:pStyle w:val="Tabellen"/>
                </w:pPr>
              </w:pPrChange>
            </w:pPr>
            <w:r>
              <w:t xml:space="preserve">0.73 (0.55-0.96) 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FE2B27" w:rsidRDefault="00FE2B27" w:rsidP="005051A7">
            <w:pPr>
              <w:pStyle w:val="Tabellen"/>
              <w:spacing w:line="240" w:lineRule="auto"/>
              <w:pPrChange w:id="47" w:author="Ulrike Theidel" w:date="2013-02-27T13:28:00Z">
                <w:pPr>
                  <w:pStyle w:val="Tabellen"/>
                </w:pPr>
              </w:pPrChange>
            </w:pPr>
            <w:r>
              <w:t xml:space="preserve">0.0260 </w:t>
            </w:r>
          </w:p>
        </w:tc>
      </w:tr>
      <w:tr w:rsidR="00FE2B27" w:rsidRPr="00B67F82" w:rsidTr="001C563A">
        <w:tc>
          <w:tcPr>
            <w:tcW w:w="3612" w:type="dxa"/>
            <w:shd w:val="clear" w:color="auto" w:fill="auto"/>
            <w:vAlign w:val="center"/>
          </w:tcPr>
          <w:p w:rsidR="00FE2B27" w:rsidRPr="00B67F82" w:rsidRDefault="00FE2B27" w:rsidP="005051A7">
            <w:pPr>
              <w:pStyle w:val="Tabellen"/>
              <w:spacing w:line="240" w:lineRule="auto"/>
              <w:pPrChange w:id="48" w:author="Ulrike Theidel" w:date="2013-02-27T13:28:00Z">
                <w:pPr>
                  <w:pStyle w:val="Tabellen"/>
                </w:pPr>
              </w:pPrChange>
            </w:pPr>
            <w:r w:rsidRPr="00361A6D">
              <w:t>Stroke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FE2B27" w:rsidRDefault="00FE2B27" w:rsidP="005051A7">
            <w:pPr>
              <w:pStyle w:val="Tabellen"/>
              <w:spacing w:line="240" w:lineRule="auto"/>
              <w:pPrChange w:id="49" w:author="Ulrike Theidel" w:date="2013-02-27T13:28:00Z">
                <w:pPr>
                  <w:pStyle w:val="Tabellen"/>
                </w:pPr>
              </w:pPrChange>
            </w:pPr>
            <w:del w:id="50" w:author="Ulrike Theidel" w:date="2013-02-27T12:56:00Z">
              <w:r w:rsidDel="004D1ECD">
                <w:delText>3145</w:delText>
              </w:r>
            </w:del>
            <w:ins w:id="51" w:author="Ulrike Theidel" w:date="2013-02-27T12:56:00Z">
              <w:r w:rsidR="004D1ECD">
                <w:t>3,145</w:t>
              </w:r>
            </w:ins>
            <w:r>
              <w:t xml:space="preserve"> 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FE2B27" w:rsidRDefault="00FE2B27" w:rsidP="005051A7">
            <w:pPr>
              <w:pStyle w:val="Tabellen"/>
              <w:spacing w:line="240" w:lineRule="auto"/>
              <w:pPrChange w:id="52" w:author="Ulrike Theidel" w:date="2013-02-27T13:28:00Z">
                <w:pPr>
                  <w:pStyle w:val="Tabellen"/>
                </w:pPr>
              </w:pPrChange>
            </w:pPr>
            <w:r>
              <w:t xml:space="preserve">36 (1.3 %) 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E2B27" w:rsidRDefault="00FE2B27" w:rsidP="005051A7">
            <w:pPr>
              <w:pStyle w:val="Tabellen"/>
              <w:spacing w:line="240" w:lineRule="auto"/>
              <w:pPrChange w:id="53" w:author="Ulrike Theidel" w:date="2013-02-27T13:28:00Z">
                <w:pPr>
                  <w:pStyle w:val="Tabellen"/>
                </w:pPr>
              </w:pPrChange>
            </w:pPr>
            <w:del w:id="54" w:author="Ulrike Theidel" w:date="2013-02-27T12:56:00Z">
              <w:r w:rsidDel="004D1ECD">
                <w:delText>3162</w:delText>
              </w:r>
            </w:del>
            <w:ins w:id="55" w:author="Ulrike Theidel" w:date="2013-02-27T12:56:00Z">
              <w:r w:rsidR="004D1ECD">
                <w:t>3,162</w:t>
              </w:r>
            </w:ins>
            <w:r>
              <w:t xml:space="preserve"> 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FE2B27" w:rsidRDefault="00FE2B27" w:rsidP="005051A7">
            <w:pPr>
              <w:pStyle w:val="Tabellen"/>
              <w:spacing w:line="240" w:lineRule="auto"/>
              <w:pPrChange w:id="56" w:author="Ulrike Theidel" w:date="2013-02-27T13:28:00Z">
                <w:pPr>
                  <w:pStyle w:val="Tabellen"/>
                </w:pPr>
              </w:pPrChange>
            </w:pPr>
            <w:r>
              <w:t xml:space="preserve">24 (0.8 %) 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E2B27" w:rsidRDefault="00FE2B27" w:rsidP="005051A7">
            <w:pPr>
              <w:pStyle w:val="Tabellen"/>
              <w:spacing w:line="240" w:lineRule="auto"/>
              <w:pPrChange w:id="57" w:author="Ulrike Theidel" w:date="2013-02-27T13:28:00Z">
                <w:pPr>
                  <w:pStyle w:val="Tabellen"/>
                </w:pPr>
              </w:pPrChange>
            </w:pPr>
            <w:r>
              <w:t xml:space="preserve">1.51 (0.90-2.53) 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FE2B27" w:rsidRDefault="00FE2B27" w:rsidP="005051A7">
            <w:pPr>
              <w:pStyle w:val="Tabellen"/>
              <w:spacing w:line="240" w:lineRule="auto"/>
              <w:pPrChange w:id="58" w:author="Ulrike Theidel" w:date="2013-02-27T13:28:00Z">
                <w:pPr>
                  <w:pStyle w:val="Tabellen"/>
                </w:pPr>
              </w:pPrChange>
            </w:pPr>
            <w:r>
              <w:t xml:space="preserve">0.1181 </w:t>
            </w:r>
          </w:p>
        </w:tc>
      </w:tr>
      <w:tr w:rsidR="00FE2B27" w:rsidRPr="00B67F82" w:rsidTr="001C563A">
        <w:tc>
          <w:tcPr>
            <w:tcW w:w="3612" w:type="dxa"/>
            <w:shd w:val="clear" w:color="auto" w:fill="auto"/>
            <w:vAlign w:val="center"/>
          </w:tcPr>
          <w:p w:rsidR="00FE2B27" w:rsidRPr="00B67F82" w:rsidRDefault="00FE2B27" w:rsidP="005051A7">
            <w:pPr>
              <w:pStyle w:val="Tabellen"/>
              <w:spacing w:line="240" w:lineRule="auto"/>
              <w:pPrChange w:id="59" w:author="Ulrike Theidel" w:date="2013-02-27T13:28:00Z">
                <w:pPr>
                  <w:pStyle w:val="Tabellen"/>
                </w:pPr>
              </w:pPrChange>
            </w:pPr>
            <w:r>
              <w:t>Death from any cause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FE2B27" w:rsidRPr="00361A6D" w:rsidRDefault="00FE2B27" w:rsidP="005051A7">
            <w:pPr>
              <w:pStyle w:val="Tabellen"/>
              <w:spacing w:line="240" w:lineRule="auto"/>
              <w:pPrChange w:id="60" w:author="Ulrike Theidel" w:date="2013-02-27T13:28:00Z">
                <w:pPr>
                  <w:pStyle w:val="Tabellen"/>
                </w:pPr>
              </w:pPrChange>
            </w:pPr>
            <w:del w:id="61" w:author="Ulrike Theidel" w:date="2013-02-27T12:56:00Z">
              <w:r w:rsidRPr="00361A6D" w:rsidDel="004D1ECD">
                <w:delText>3145</w:delText>
              </w:r>
            </w:del>
            <w:ins w:id="62" w:author="Ulrike Theidel" w:date="2013-02-27T12:56:00Z">
              <w:r w:rsidR="004D1ECD">
                <w:t>3,145</w:t>
              </w:r>
            </w:ins>
            <w:r w:rsidRPr="00361A6D">
              <w:t xml:space="preserve"> 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FE2B27" w:rsidRPr="00361A6D" w:rsidRDefault="00FE2B27" w:rsidP="005051A7">
            <w:pPr>
              <w:pStyle w:val="Tabellen"/>
              <w:spacing w:line="240" w:lineRule="auto"/>
              <w:pPrChange w:id="63" w:author="Ulrike Theidel" w:date="2013-02-27T13:28:00Z">
                <w:pPr>
                  <w:pStyle w:val="Tabellen"/>
                </w:pPr>
              </w:pPrChange>
            </w:pPr>
            <w:r w:rsidRPr="00361A6D">
              <w:t>93 (3</w:t>
            </w:r>
            <w:r>
              <w:t>.</w:t>
            </w:r>
            <w:r w:rsidRPr="00361A6D">
              <w:t>1</w:t>
            </w:r>
            <w:r>
              <w:t> %</w:t>
            </w:r>
            <w:r w:rsidRPr="00361A6D">
              <w:t xml:space="preserve">) 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E2B27" w:rsidRPr="00361A6D" w:rsidRDefault="00FE2B27" w:rsidP="005051A7">
            <w:pPr>
              <w:pStyle w:val="Tabellen"/>
              <w:spacing w:line="240" w:lineRule="auto"/>
              <w:pPrChange w:id="64" w:author="Ulrike Theidel" w:date="2013-02-27T13:28:00Z">
                <w:pPr>
                  <w:pStyle w:val="Tabellen"/>
                </w:pPr>
              </w:pPrChange>
            </w:pPr>
            <w:del w:id="65" w:author="Ulrike Theidel" w:date="2013-02-27T12:56:00Z">
              <w:r w:rsidRPr="00361A6D" w:rsidDel="004D1ECD">
                <w:delText>3162</w:delText>
              </w:r>
            </w:del>
            <w:ins w:id="66" w:author="Ulrike Theidel" w:date="2013-02-27T12:56:00Z">
              <w:r w:rsidR="004D1ECD">
                <w:t>3,162</w:t>
              </w:r>
            </w:ins>
            <w:r w:rsidRPr="00361A6D">
              <w:t xml:space="preserve"> 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FE2B27" w:rsidRPr="00361A6D" w:rsidRDefault="00FE2B27" w:rsidP="005051A7">
            <w:pPr>
              <w:pStyle w:val="Tabellen"/>
              <w:spacing w:line="240" w:lineRule="auto"/>
              <w:pPrChange w:id="67" w:author="Ulrike Theidel" w:date="2013-02-27T13:28:00Z">
                <w:pPr>
                  <w:pStyle w:val="Tabellen"/>
                </w:pPr>
              </w:pPrChange>
            </w:pPr>
            <w:r w:rsidRPr="00361A6D">
              <w:t>135 (4</w:t>
            </w:r>
            <w:r>
              <w:t>.</w:t>
            </w:r>
            <w:r w:rsidRPr="00361A6D">
              <w:t>5</w:t>
            </w:r>
            <w:r>
              <w:t> %</w:t>
            </w:r>
            <w:r w:rsidRPr="00361A6D">
              <w:t xml:space="preserve">) 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E2B27" w:rsidRPr="00361A6D" w:rsidRDefault="00FE2B27" w:rsidP="005051A7">
            <w:pPr>
              <w:pStyle w:val="Tabellen"/>
              <w:spacing w:line="240" w:lineRule="auto"/>
              <w:pPrChange w:id="68" w:author="Ulrike Theidel" w:date="2013-02-27T13:28:00Z">
                <w:pPr>
                  <w:pStyle w:val="Tabellen"/>
                </w:pPr>
              </w:pPrChange>
            </w:pPr>
            <w:r w:rsidRPr="00361A6D">
              <w:t>0</w:t>
            </w:r>
            <w:r>
              <w:t>.</w:t>
            </w:r>
            <w:r w:rsidRPr="00361A6D">
              <w:t>69 (0</w:t>
            </w:r>
            <w:r>
              <w:t>.</w:t>
            </w:r>
            <w:r w:rsidRPr="00361A6D">
              <w:t>53-0</w:t>
            </w:r>
            <w:r>
              <w:t>.</w:t>
            </w:r>
            <w:r w:rsidRPr="00361A6D">
              <w:t xml:space="preserve">90) 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FE2B27" w:rsidRPr="00361A6D" w:rsidRDefault="00FE2B27" w:rsidP="005051A7">
            <w:pPr>
              <w:pStyle w:val="Tabellen"/>
              <w:spacing w:line="240" w:lineRule="auto"/>
              <w:pPrChange w:id="69" w:author="Ulrike Theidel" w:date="2013-02-27T13:28:00Z">
                <w:pPr>
                  <w:pStyle w:val="Tabellen"/>
                </w:pPr>
              </w:pPrChange>
            </w:pPr>
            <w:r w:rsidRPr="00361A6D">
              <w:t>0</w:t>
            </w:r>
            <w:r>
              <w:t>.</w:t>
            </w:r>
            <w:r w:rsidRPr="00361A6D">
              <w:t xml:space="preserve">0062 </w:t>
            </w:r>
          </w:p>
        </w:tc>
      </w:tr>
      <w:tr w:rsidR="00FE2B27" w:rsidRPr="00B67F82" w:rsidTr="001C563A">
        <w:tc>
          <w:tcPr>
            <w:tcW w:w="3612" w:type="dxa"/>
            <w:shd w:val="clear" w:color="auto" w:fill="auto"/>
            <w:vAlign w:val="center"/>
          </w:tcPr>
          <w:p w:rsidR="00FE2B27" w:rsidRPr="00B67F82" w:rsidRDefault="00FE2B27" w:rsidP="005051A7">
            <w:pPr>
              <w:pStyle w:val="Tabellen"/>
              <w:spacing w:line="240" w:lineRule="auto"/>
              <w:pPrChange w:id="70" w:author="Ulrike Theidel" w:date="2013-02-27T13:28:00Z">
                <w:pPr>
                  <w:pStyle w:val="Tabellen"/>
                </w:pPr>
              </w:pPrChange>
            </w:pPr>
            <w:r w:rsidRPr="00A44DF4">
              <w:t>Severe recurrent ischemia</w:t>
            </w:r>
          </w:p>
        </w:tc>
        <w:tc>
          <w:tcPr>
            <w:tcW w:w="641" w:type="dxa"/>
            <w:shd w:val="clear" w:color="auto" w:fill="auto"/>
          </w:tcPr>
          <w:p w:rsidR="00FE2B27" w:rsidRDefault="00FE2B27" w:rsidP="005051A7">
            <w:pPr>
              <w:pStyle w:val="Tabellen"/>
              <w:spacing w:line="240" w:lineRule="auto"/>
              <w:pPrChange w:id="71" w:author="Ulrike Theidel" w:date="2013-02-27T13:28:00Z">
                <w:pPr>
                  <w:pStyle w:val="Tabellen"/>
                </w:pPr>
              </w:pPrChange>
            </w:pPr>
            <w:del w:id="72" w:author="Ulrike Theidel" w:date="2013-02-27T12:56:00Z">
              <w:r w:rsidDel="004D1ECD">
                <w:delText>3145</w:delText>
              </w:r>
            </w:del>
            <w:ins w:id="73" w:author="Ulrike Theidel" w:date="2013-02-27T12:56:00Z">
              <w:r w:rsidR="004D1ECD">
                <w:t>3,145</w:t>
              </w:r>
            </w:ins>
            <w:r>
              <w:t xml:space="preserve"> </w:t>
            </w:r>
          </w:p>
        </w:tc>
        <w:tc>
          <w:tcPr>
            <w:tcW w:w="1053" w:type="dxa"/>
            <w:shd w:val="clear" w:color="auto" w:fill="auto"/>
          </w:tcPr>
          <w:p w:rsidR="00FE2B27" w:rsidRDefault="00FE2B27" w:rsidP="005051A7">
            <w:pPr>
              <w:pStyle w:val="Tabellen"/>
              <w:spacing w:line="240" w:lineRule="auto"/>
              <w:pPrChange w:id="74" w:author="Ulrike Theidel" w:date="2013-02-27T13:28:00Z">
                <w:pPr>
                  <w:pStyle w:val="Tabellen"/>
                </w:pPr>
              </w:pPrChange>
            </w:pPr>
            <w:r>
              <w:t xml:space="preserve">75 (2.6 %) </w:t>
            </w:r>
          </w:p>
        </w:tc>
        <w:tc>
          <w:tcPr>
            <w:tcW w:w="648" w:type="dxa"/>
            <w:shd w:val="clear" w:color="auto" w:fill="auto"/>
          </w:tcPr>
          <w:p w:rsidR="00FE2B27" w:rsidRDefault="00FE2B27" w:rsidP="005051A7">
            <w:pPr>
              <w:pStyle w:val="Tabellen"/>
              <w:spacing w:line="240" w:lineRule="auto"/>
              <w:pPrChange w:id="75" w:author="Ulrike Theidel" w:date="2013-02-27T13:28:00Z">
                <w:pPr>
                  <w:pStyle w:val="Tabellen"/>
                </w:pPr>
              </w:pPrChange>
            </w:pPr>
            <w:del w:id="76" w:author="Ulrike Theidel" w:date="2013-02-27T12:56:00Z">
              <w:r w:rsidDel="004D1ECD">
                <w:delText>3162</w:delText>
              </w:r>
            </w:del>
            <w:ins w:id="77" w:author="Ulrike Theidel" w:date="2013-02-27T12:56:00Z">
              <w:r w:rsidR="004D1ECD">
                <w:t>3,162</w:t>
              </w:r>
            </w:ins>
            <w:r>
              <w:t xml:space="preserve"> </w:t>
            </w:r>
          </w:p>
        </w:tc>
        <w:tc>
          <w:tcPr>
            <w:tcW w:w="1017" w:type="dxa"/>
            <w:shd w:val="clear" w:color="auto" w:fill="auto"/>
          </w:tcPr>
          <w:p w:rsidR="00FE2B27" w:rsidRDefault="00FE2B27" w:rsidP="005051A7">
            <w:pPr>
              <w:pStyle w:val="Tabellen"/>
              <w:spacing w:line="240" w:lineRule="auto"/>
              <w:pPrChange w:id="78" w:author="Ulrike Theidel" w:date="2013-02-27T13:28:00Z">
                <w:pPr>
                  <w:pStyle w:val="Tabellen"/>
                </w:pPr>
              </w:pPrChange>
            </w:pPr>
            <w:r>
              <w:t xml:space="preserve">95 (3.2 %) </w:t>
            </w:r>
          </w:p>
        </w:tc>
        <w:tc>
          <w:tcPr>
            <w:tcW w:w="1428" w:type="dxa"/>
            <w:shd w:val="clear" w:color="auto" w:fill="auto"/>
          </w:tcPr>
          <w:p w:rsidR="00FE2B27" w:rsidRDefault="00FE2B27" w:rsidP="005051A7">
            <w:pPr>
              <w:pStyle w:val="Tabellen"/>
              <w:spacing w:line="240" w:lineRule="auto"/>
              <w:pPrChange w:id="79" w:author="Ulrike Theidel" w:date="2013-02-27T13:28:00Z">
                <w:pPr>
                  <w:pStyle w:val="Tabellen"/>
                </w:pPr>
              </w:pPrChange>
            </w:pPr>
            <w:r>
              <w:t xml:space="preserve">0.79 (0.58-1.07) </w:t>
            </w:r>
          </w:p>
        </w:tc>
        <w:tc>
          <w:tcPr>
            <w:tcW w:w="849" w:type="dxa"/>
            <w:shd w:val="clear" w:color="auto" w:fill="auto"/>
          </w:tcPr>
          <w:p w:rsidR="00FE2B27" w:rsidRDefault="00FE2B27" w:rsidP="005051A7">
            <w:pPr>
              <w:pStyle w:val="Tabellen"/>
              <w:spacing w:line="240" w:lineRule="auto"/>
              <w:pPrChange w:id="80" w:author="Ulrike Theidel" w:date="2013-02-27T13:28:00Z">
                <w:pPr>
                  <w:pStyle w:val="Tabellen"/>
                </w:pPr>
              </w:pPrChange>
            </w:pPr>
            <w:r>
              <w:t xml:space="preserve">0.1275 </w:t>
            </w:r>
          </w:p>
        </w:tc>
      </w:tr>
      <w:tr w:rsidR="00FE2B27" w:rsidRPr="00B67F82" w:rsidTr="001C563A">
        <w:tc>
          <w:tcPr>
            <w:tcW w:w="3612" w:type="dxa"/>
            <w:shd w:val="clear" w:color="auto" w:fill="auto"/>
            <w:vAlign w:val="center"/>
          </w:tcPr>
          <w:p w:rsidR="00FE2B27" w:rsidRPr="00B67F82" w:rsidRDefault="00FE2B27" w:rsidP="005051A7">
            <w:pPr>
              <w:pStyle w:val="Tabellen"/>
              <w:spacing w:line="240" w:lineRule="auto"/>
              <w:pPrChange w:id="81" w:author="Ulrike Theidel" w:date="2013-02-27T13:28:00Z">
                <w:pPr>
                  <w:pStyle w:val="Tabellen"/>
                </w:pPr>
              </w:pPrChange>
            </w:pPr>
            <w:proofErr w:type="spellStart"/>
            <w:r>
              <w:t>Rehospitalization</w:t>
            </w:r>
            <w:proofErr w:type="spellEnd"/>
            <w:r>
              <w:t xml:space="preserve"> due to cardiovascular causes</w:t>
            </w:r>
          </w:p>
        </w:tc>
        <w:tc>
          <w:tcPr>
            <w:tcW w:w="641" w:type="dxa"/>
            <w:shd w:val="clear" w:color="auto" w:fill="auto"/>
          </w:tcPr>
          <w:p w:rsidR="00FE2B27" w:rsidRDefault="00FE2B27" w:rsidP="005051A7">
            <w:pPr>
              <w:pStyle w:val="Tabellen"/>
              <w:spacing w:line="240" w:lineRule="auto"/>
              <w:pPrChange w:id="82" w:author="Ulrike Theidel" w:date="2013-02-27T13:28:00Z">
                <w:pPr>
                  <w:pStyle w:val="Tabellen"/>
                </w:pPr>
              </w:pPrChange>
            </w:pPr>
            <w:del w:id="83" w:author="Ulrike Theidel" w:date="2013-02-27T12:56:00Z">
              <w:r w:rsidDel="004D1ECD">
                <w:delText>3145</w:delText>
              </w:r>
            </w:del>
            <w:ins w:id="84" w:author="Ulrike Theidel" w:date="2013-02-27T12:56:00Z">
              <w:r w:rsidR="004D1ECD">
                <w:t>3,145</w:t>
              </w:r>
            </w:ins>
            <w:r>
              <w:t xml:space="preserve"> </w:t>
            </w:r>
          </w:p>
        </w:tc>
        <w:tc>
          <w:tcPr>
            <w:tcW w:w="1053" w:type="dxa"/>
            <w:shd w:val="clear" w:color="auto" w:fill="auto"/>
          </w:tcPr>
          <w:p w:rsidR="00FE2B27" w:rsidRDefault="00FE2B27" w:rsidP="005051A7">
            <w:pPr>
              <w:pStyle w:val="Tabellen"/>
              <w:spacing w:line="240" w:lineRule="auto"/>
              <w:pPrChange w:id="85" w:author="Ulrike Theidel" w:date="2013-02-27T13:28:00Z">
                <w:pPr>
                  <w:pStyle w:val="Tabellen"/>
                </w:pPr>
              </w:pPrChange>
            </w:pPr>
            <w:r>
              <w:t xml:space="preserve">161 (5.8 %) </w:t>
            </w:r>
          </w:p>
        </w:tc>
        <w:tc>
          <w:tcPr>
            <w:tcW w:w="648" w:type="dxa"/>
            <w:shd w:val="clear" w:color="auto" w:fill="auto"/>
          </w:tcPr>
          <w:p w:rsidR="00FE2B27" w:rsidRDefault="00FE2B27" w:rsidP="005051A7">
            <w:pPr>
              <w:pStyle w:val="Tabellen"/>
              <w:spacing w:line="240" w:lineRule="auto"/>
              <w:pPrChange w:id="86" w:author="Ulrike Theidel" w:date="2013-02-27T13:28:00Z">
                <w:pPr>
                  <w:pStyle w:val="Tabellen"/>
                </w:pPr>
              </w:pPrChange>
            </w:pPr>
            <w:del w:id="87" w:author="Ulrike Theidel" w:date="2013-02-27T12:56:00Z">
              <w:r w:rsidDel="004D1ECD">
                <w:delText>3162</w:delText>
              </w:r>
            </w:del>
            <w:ins w:id="88" w:author="Ulrike Theidel" w:date="2013-02-27T12:56:00Z">
              <w:r w:rsidR="004D1ECD">
                <w:t>3,162</w:t>
              </w:r>
            </w:ins>
            <w:r>
              <w:t xml:space="preserve"> </w:t>
            </w:r>
          </w:p>
        </w:tc>
        <w:tc>
          <w:tcPr>
            <w:tcW w:w="1017" w:type="dxa"/>
            <w:shd w:val="clear" w:color="auto" w:fill="auto"/>
          </w:tcPr>
          <w:p w:rsidR="00FE2B27" w:rsidRDefault="00FE2B27" w:rsidP="005051A7">
            <w:pPr>
              <w:pStyle w:val="Tabellen"/>
              <w:spacing w:line="240" w:lineRule="auto"/>
              <w:pPrChange w:id="89" w:author="Ulrike Theidel" w:date="2013-02-27T13:28:00Z">
                <w:pPr>
                  <w:pStyle w:val="Tabellen"/>
                </w:pPr>
              </w:pPrChange>
            </w:pPr>
            <w:r>
              <w:t xml:space="preserve">187 (6.5 %) </w:t>
            </w:r>
          </w:p>
        </w:tc>
        <w:tc>
          <w:tcPr>
            <w:tcW w:w="1428" w:type="dxa"/>
            <w:shd w:val="clear" w:color="auto" w:fill="auto"/>
          </w:tcPr>
          <w:p w:rsidR="00FE2B27" w:rsidRDefault="00FE2B27" w:rsidP="005051A7">
            <w:pPr>
              <w:pStyle w:val="Tabellen"/>
              <w:spacing w:line="240" w:lineRule="auto"/>
              <w:pPrChange w:id="90" w:author="Ulrike Theidel" w:date="2013-02-27T13:28:00Z">
                <w:pPr>
                  <w:pStyle w:val="Tabellen"/>
                </w:pPr>
              </w:pPrChange>
            </w:pPr>
            <w:r>
              <w:t xml:space="preserve">0.86 (0.70-1.06) </w:t>
            </w:r>
          </w:p>
        </w:tc>
        <w:tc>
          <w:tcPr>
            <w:tcW w:w="849" w:type="dxa"/>
            <w:shd w:val="clear" w:color="auto" w:fill="auto"/>
          </w:tcPr>
          <w:p w:rsidR="00FE2B27" w:rsidRDefault="00FE2B27" w:rsidP="005051A7">
            <w:pPr>
              <w:pStyle w:val="Tabellen"/>
              <w:spacing w:line="240" w:lineRule="auto"/>
              <w:pPrChange w:id="91" w:author="Ulrike Theidel" w:date="2013-02-27T13:28:00Z">
                <w:pPr>
                  <w:pStyle w:val="Tabellen"/>
                </w:pPr>
              </w:pPrChange>
            </w:pPr>
            <w:r>
              <w:t xml:space="preserve">0.1603 </w:t>
            </w:r>
          </w:p>
        </w:tc>
      </w:tr>
    </w:tbl>
    <w:p w:rsidR="009A5FE1" w:rsidRDefault="005051A7"/>
    <w:sectPr w:rsidR="009A5FE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B27"/>
    <w:rsid w:val="000464F0"/>
    <w:rsid w:val="0005051E"/>
    <w:rsid w:val="000576D4"/>
    <w:rsid w:val="001118AF"/>
    <w:rsid w:val="00300BE3"/>
    <w:rsid w:val="003446AE"/>
    <w:rsid w:val="00446AC8"/>
    <w:rsid w:val="00484096"/>
    <w:rsid w:val="004D1ECD"/>
    <w:rsid w:val="005051A7"/>
    <w:rsid w:val="006029D6"/>
    <w:rsid w:val="0061562F"/>
    <w:rsid w:val="00690030"/>
    <w:rsid w:val="006A5163"/>
    <w:rsid w:val="006D0D28"/>
    <w:rsid w:val="007737B0"/>
    <w:rsid w:val="00B145F3"/>
    <w:rsid w:val="00B7177A"/>
    <w:rsid w:val="00CD662B"/>
    <w:rsid w:val="00D55000"/>
    <w:rsid w:val="00DB1232"/>
    <w:rsid w:val="00DE1C53"/>
    <w:rsid w:val="00F716D7"/>
    <w:rsid w:val="00FE2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2B27"/>
    <w:pPr>
      <w:spacing w:line="360" w:lineRule="auto"/>
      <w:jc w:val="both"/>
    </w:pPr>
    <w:rPr>
      <w:rFonts w:ascii="Times New Roman" w:eastAsia="Times New Roman" w:hAnsi="Times New Roman" w:cs="Times New Roman"/>
      <w:sz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">
    <w:name w:val="Tabellen"/>
    <w:basedOn w:val="Standard"/>
    <w:link w:val="TabellenZchn"/>
    <w:qFormat/>
    <w:rsid w:val="00FE2B27"/>
    <w:pPr>
      <w:spacing w:after="0"/>
      <w:jc w:val="left"/>
    </w:pPr>
    <w:rPr>
      <w:bCs/>
      <w:color w:val="000000"/>
      <w:sz w:val="16"/>
      <w:szCs w:val="20"/>
      <w:lang w:val="en-US"/>
    </w:rPr>
  </w:style>
  <w:style w:type="character" w:customStyle="1" w:styleId="TabellenZchn">
    <w:name w:val="Tabellen Zchn"/>
    <w:link w:val="Tabellen"/>
    <w:rsid w:val="00FE2B27"/>
    <w:rPr>
      <w:rFonts w:ascii="Times New Roman" w:eastAsia="Times New Roman" w:hAnsi="Times New Roman" w:cs="Times New Roman"/>
      <w:bCs/>
      <w:color w:val="000000"/>
      <w:sz w:val="16"/>
      <w:szCs w:val="20"/>
    </w:rPr>
  </w:style>
  <w:style w:type="paragraph" w:styleId="Beschriftung">
    <w:name w:val="caption"/>
    <w:basedOn w:val="Standard"/>
    <w:next w:val="Standard"/>
    <w:qFormat/>
    <w:rsid w:val="00FE2B27"/>
    <w:pPr>
      <w:spacing w:before="200" w:after="0"/>
      <w:jc w:val="left"/>
    </w:pPr>
    <w:rPr>
      <w:rFonts w:eastAsia="Calibri"/>
      <w:b/>
      <w:bCs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1E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1ECD"/>
    <w:rPr>
      <w:rFonts w:ascii="Tahoma" w:eastAsia="Times New Roman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2B27"/>
    <w:pPr>
      <w:spacing w:line="360" w:lineRule="auto"/>
      <w:jc w:val="both"/>
    </w:pPr>
    <w:rPr>
      <w:rFonts w:ascii="Times New Roman" w:eastAsia="Times New Roman" w:hAnsi="Times New Roman" w:cs="Times New Roman"/>
      <w:sz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">
    <w:name w:val="Tabellen"/>
    <w:basedOn w:val="Standard"/>
    <w:link w:val="TabellenZchn"/>
    <w:qFormat/>
    <w:rsid w:val="00FE2B27"/>
    <w:pPr>
      <w:spacing w:after="0"/>
      <w:jc w:val="left"/>
    </w:pPr>
    <w:rPr>
      <w:bCs/>
      <w:color w:val="000000"/>
      <w:sz w:val="16"/>
      <w:szCs w:val="20"/>
      <w:lang w:val="en-US"/>
    </w:rPr>
  </w:style>
  <w:style w:type="character" w:customStyle="1" w:styleId="TabellenZchn">
    <w:name w:val="Tabellen Zchn"/>
    <w:link w:val="Tabellen"/>
    <w:rsid w:val="00FE2B27"/>
    <w:rPr>
      <w:rFonts w:ascii="Times New Roman" w:eastAsia="Times New Roman" w:hAnsi="Times New Roman" w:cs="Times New Roman"/>
      <w:bCs/>
      <w:color w:val="000000"/>
      <w:sz w:val="16"/>
      <w:szCs w:val="20"/>
    </w:rPr>
  </w:style>
  <w:style w:type="paragraph" w:styleId="Beschriftung">
    <w:name w:val="caption"/>
    <w:basedOn w:val="Standard"/>
    <w:next w:val="Standard"/>
    <w:qFormat/>
    <w:rsid w:val="00FE2B27"/>
    <w:pPr>
      <w:spacing w:before="200" w:after="0"/>
      <w:jc w:val="left"/>
    </w:pPr>
    <w:rPr>
      <w:rFonts w:eastAsia="Calibri"/>
      <w:b/>
      <w:bCs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1E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1ECD"/>
    <w:rPr>
      <w:rFonts w:ascii="Tahoma" w:eastAsia="Times New Roman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Theidel</dc:creator>
  <cp:lastModifiedBy>Ulrike Theidel</cp:lastModifiedBy>
  <cp:revision>3</cp:revision>
  <dcterms:created xsi:type="dcterms:W3CDTF">2013-02-27T11:56:00Z</dcterms:created>
  <dcterms:modified xsi:type="dcterms:W3CDTF">2013-02-27T12:29:00Z</dcterms:modified>
</cp:coreProperties>
</file>